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14F5D" w14:textId="3554B643" w:rsidR="0033553B" w:rsidRDefault="00EF3DBA" w:rsidP="0033553B">
      <w:pPr>
        <w:spacing w:after="0" w:line="480" w:lineRule="auto"/>
        <w:ind w:left="709" w:hanging="709"/>
        <w:rPr>
          <w:rFonts w:ascii="Georgia" w:hAnsi="Georgia"/>
          <w:sz w:val="24"/>
          <w:szCs w:val="24"/>
          <w:lang w:val="en-US"/>
        </w:rPr>
      </w:pPr>
      <w:r>
        <w:rPr>
          <w:rFonts w:ascii="Georgia" w:hAnsi="Georgia"/>
          <w:sz w:val="24"/>
          <w:szCs w:val="24"/>
          <w:lang w:val="en-US"/>
        </w:rPr>
        <w:t>Supplementary t</w:t>
      </w:r>
      <w:r w:rsidR="0033553B">
        <w:rPr>
          <w:rFonts w:ascii="Georgia" w:hAnsi="Georgia"/>
          <w:sz w:val="24"/>
          <w:szCs w:val="24"/>
          <w:lang w:val="en-US"/>
        </w:rPr>
        <w:t>able 1. Feedstuff composition (mean and standard error)</w:t>
      </w:r>
    </w:p>
    <w:tbl>
      <w:tblPr>
        <w:tblW w:w="5228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5"/>
        <w:gridCol w:w="1163"/>
        <w:gridCol w:w="587"/>
        <w:gridCol w:w="1020"/>
        <w:gridCol w:w="730"/>
        <w:gridCol w:w="1166"/>
        <w:gridCol w:w="728"/>
        <w:gridCol w:w="874"/>
        <w:gridCol w:w="728"/>
        <w:gridCol w:w="874"/>
        <w:gridCol w:w="584"/>
        <w:gridCol w:w="876"/>
        <w:gridCol w:w="545"/>
      </w:tblGrid>
      <w:tr w:rsidR="0033553B" w:rsidRPr="00E27996" w14:paraId="656B2A39" w14:textId="77777777" w:rsidTr="0033553B">
        <w:trPr>
          <w:trHeight w:val="308"/>
        </w:trPr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2C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6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8D3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Herbage</w:t>
            </w:r>
            <w:proofErr w:type="spellEnd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2 h/d</w:t>
            </w:r>
          </w:p>
        </w:tc>
        <w:tc>
          <w:tcPr>
            <w:tcW w:w="76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71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Herbage</w:t>
            </w:r>
            <w:proofErr w:type="spellEnd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4 h/d</w:t>
            </w:r>
          </w:p>
        </w:tc>
        <w:tc>
          <w:tcPr>
            <w:tcW w:w="8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5B5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Herbage</w:t>
            </w:r>
            <w:proofErr w:type="spellEnd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6 h/d</w:t>
            </w:r>
          </w:p>
        </w:tc>
        <w:tc>
          <w:tcPr>
            <w:tcW w:w="70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699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Hay</w:t>
            </w:r>
            <w:proofErr w:type="spellEnd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C43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Lupin</w:t>
            </w: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  <w:tc>
          <w:tcPr>
            <w:tcW w:w="62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C08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Concentrate</w:t>
            </w: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#</w:t>
            </w:r>
          </w:p>
        </w:tc>
      </w:tr>
      <w:tr w:rsidR="0033553B" w:rsidRPr="00E27996" w14:paraId="031E70CC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C079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7C4C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5434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23EE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DEE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8A88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5FDA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031B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F97E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3B77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2005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3AE6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639A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SE</w:t>
            </w:r>
          </w:p>
        </w:tc>
      </w:tr>
      <w:tr w:rsidR="0033553B" w:rsidRPr="00E27996" w14:paraId="16046A04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ED45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Nutrients</w:t>
            </w:r>
            <w:proofErr w:type="spellEnd"/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 xml:space="preserve"> </w:t>
            </w:r>
          </w:p>
          <w:p w14:paraId="60703B85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  <w:t>(g/kg DM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4AC9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E95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C2A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FA49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B8E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753F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8FE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901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E5B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6B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E65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7A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33553B" w:rsidRPr="00E27996" w14:paraId="222F2D65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E21C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DM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310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92.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9FB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9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6A2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92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5F7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76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98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C50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853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58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4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289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903.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160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4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1D6F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878.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CC6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7.4</w:t>
            </w:r>
          </w:p>
        </w:tc>
      </w:tr>
      <w:tr w:rsidR="0033553B" w:rsidRPr="00E27996" w14:paraId="346225BF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2D3A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E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B0A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9.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0BC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969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8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6C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AE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8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4BB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3BD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1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FB4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327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57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B76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A435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8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583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1</w:t>
            </w:r>
          </w:p>
        </w:tc>
      </w:tr>
      <w:tr w:rsidR="0033553B" w:rsidRPr="00E27996" w14:paraId="4BDFFB9E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10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P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B03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39.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4B2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8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DA9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3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321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943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42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B3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BDE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2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70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9AA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34.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DB7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614A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69.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00D6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5</w:t>
            </w:r>
          </w:p>
        </w:tc>
      </w:tr>
      <w:tr w:rsidR="0033553B" w:rsidRPr="00E27996" w14:paraId="256F9B7C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C14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Ash</w:t>
            </w:r>
            <w:proofErr w:type="spellEnd"/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A0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14.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9C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607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15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B6A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32E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18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24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.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820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7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8D3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0.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9F4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1.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F28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1F4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29.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E40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8</w:t>
            </w:r>
          </w:p>
        </w:tc>
      </w:tr>
      <w:tr w:rsidR="0033553B" w:rsidRPr="00E27996" w14:paraId="0BD4D50C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A276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F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E7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60.4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D72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8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9E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64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DC0F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9.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CC6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40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AE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.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B943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99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0E0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0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E86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88.9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B5E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2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36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09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983B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5.3</w:t>
            </w:r>
          </w:p>
        </w:tc>
      </w:tr>
      <w:tr w:rsidR="0033553B" w:rsidRPr="00E27996" w14:paraId="5EC4E2AB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D70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B4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46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E34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4.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A52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43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0BE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1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A05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6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F1A6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969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99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DDC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4C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07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B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4.3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E4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63.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FC0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6.9</w:t>
            </w:r>
          </w:p>
        </w:tc>
      </w:tr>
      <w:tr w:rsidR="0033553B" w:rsidRPr="00E27996" w14:paraId="4037D68D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352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ADF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5B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22.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229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.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88F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22.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8B2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2B9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27.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3AF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7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B3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88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66B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614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97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2F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2.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761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93.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5F2B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1.6</w:t>
            </w:r>
          </w:p>
        </w:tc>
      </w:tr>
      <w:tr w:rsidR="0033553B" w:rsidRPr="00E27996" w14:paraId="642E6F70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C89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ADL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71B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49C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32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CFA2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227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7AC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1EC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8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0832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0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C40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6.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8F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1.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E258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34.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20BA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0.6</w:t>
            </w:r>
          </w:p>
        </w:tc>
      </w:tr>
      <w:tr w:rsidR="0033553B" w:rsidRPr="00E27996" w14:paraId="5BD39DBB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FCCB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IVDMD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12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69.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E4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.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BE2E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77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ADB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C0E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853.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816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800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65.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28B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9.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D9B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92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DDC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6.6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F4A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768.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F207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5.2</w:t>
            </w:r>
          </w:p>
        </w:tc>
      </w:tr>
      <w:tr w:rsidR="0033553B" w:rsidRPr="00E27996" w14:paraId="2B977CE7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E8B3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FCBD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8CBE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23B2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64B1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AC0D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28B8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E4F2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0A6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1003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07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CF15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1CAB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33553B" w:rsidRPr="00E27996" w14:paraId="292A3EE9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66E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  <w:t>FAME</w:t>
            </w:r>
          </w:p>
          <w:p w14:paraId="173BCCF1" w14:textId="05B55387" w:rsidR="0033553B" w:rsidRPr="00E27996" w:rsidRDefault="0033553B" w:rsidP="00DB6C95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  <w:t>(</w:t>
            </w:r>
            <w:bookmarkStart w:id="0" w:name="_GoBack"/>
            <w:bookmarkEnd w:id="0"/>
            <w:r w:rsidRPr="00E2799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  <w:t>g/kg DM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FA5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A032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72E8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18D4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6217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0DE7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595F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4E0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3FE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8D4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2513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37E6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33553B" w:rsidRPr="00E27996" w14:paraId="4B77AD56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27A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4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A4D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3D1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E1B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CF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724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6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745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D46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EA2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DF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16B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567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0904A1A8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16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6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53D5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F2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25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FFE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80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F0F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FE3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265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2A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29A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A4AA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D81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BB0BE70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5F75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7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D28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B31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C46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36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C9E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4DF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871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9A1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14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91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3FC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352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81C2BFF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A648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8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D89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212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983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D8B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B0B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100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B57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FA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7E7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E80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97ED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64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65CFAD2A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A86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0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792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83F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85F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1727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D9A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C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10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F21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1EB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103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27F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64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19FCBC8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0044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1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330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826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AFD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9FB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72A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C4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62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729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D55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0CF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7AC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5D4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</w:p>
        </w:tc>
      </w:tr>
      <w:tr w:rsidR="0033553B" w:rsidRPr="00E27996" w14:paraId="11D7295D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0B6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2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3C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51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1DA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1BDB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608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B3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BEC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2E5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D9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524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B67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444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44D3CEAE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8DA9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3:0 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AB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C89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CB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14F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204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D1E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AA5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00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279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CFC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2C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80B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/>
                <w:sz w:val="18"/>
                <w:szCs w:val="18"/>
                <w:lang w:eastAsia="it-IT"/>
              </w:rPr>
            </w:pPr>
          </w:p>
        </w:tc>
      </w:tr>
      <w:tr w:rsidR="0033553B" w:rsidRPr="00E27996" w14:paraId="5338F234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D4E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3:0 ai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BC9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BD1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C31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012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47D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292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5E1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5BB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3A8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48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804E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98F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7C20FC18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90C1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4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0A1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D7C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92B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C95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7AC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EC6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A87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2CF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4D9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3F8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9794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855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2F5B4665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C57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4:1 9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6C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791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2C1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14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1F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386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687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54A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5A9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5783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D20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65BC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721AE06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628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5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22E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0575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0A9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FB3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7DE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FAA7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680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C0D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13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0986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10B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3AF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58FF77B0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61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6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DD1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4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E52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7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86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7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F47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7DE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E13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A99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DEA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693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.5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C33A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ABF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DB9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78AC741B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858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6:1 7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B0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CFA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28E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8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EA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97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E4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573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32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24D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4DD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E7E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10EC3D5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3A0E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6:1 9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E3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C37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E8B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C1C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789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002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E8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742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7BA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85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364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251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1B8E570A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95BB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7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542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84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7B7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BE5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AA4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330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EB2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B1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2B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FD7F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32A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ACA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5325DB7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E257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8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F6E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BB5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B8E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FD5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A56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667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BB5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102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EC68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C84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8EE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33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A38CAF5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B4A6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8:1 9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76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F78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0EE1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4EC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110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F0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9E52" w14:textId="77777777" w:rsidR="0033553B" w:rsidRPr="00E27996" w:rsidRDefault="00612804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34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F96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3.4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B14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4BE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B53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63261798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EF9E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8:1 11c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4DF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923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2CE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8DB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F84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ADB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A9C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6F8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BF41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48C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E0C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FE6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4DC5BAEA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172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8:2 9c,12c n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2E4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441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494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FABA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ED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41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EBF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4D8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17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4.8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60C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8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6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812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5BF82A92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859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18:3 9c,12c,15c n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2B35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8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2D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DB9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7F90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79F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5B8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6A3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673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64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7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288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D3D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831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7CE8BB5F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057E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0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A68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C7F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FB5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08E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B6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45D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593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B80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841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51F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75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2A7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1E5CC1BB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409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0:4 5c,8c,11c,14c n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EEF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42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A87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A2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E82C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D41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B73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A7E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1C96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81E8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FE0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3C5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0E14425D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0DA87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1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64B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02A4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AEC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DEC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CFF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FAE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1F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6AB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8F0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C66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F0E7" w14:textId="77777777" w:rsidR="0033553B" w:rsidRPr="00E27996" w:rsidRDefault="00612804" w:rsidP="00EF3DB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8A1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33553B" w:rsidRPr="00E27996" w14:paraId="16AE26A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B17E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2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021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2BF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3CA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CD07" w14:textId="77777777" w:rsidR="0033553B" w:rsidRPr="00E27996" w:rsidRDefault="00612804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50C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D7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223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870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F8A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66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942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21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95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178FE4C4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3D2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2:6 4c,7c, 10c,13c,16c,19c n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98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480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863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A24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9E7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D31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DD3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5CB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372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402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797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E9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7505A2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F43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3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BB7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FFB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61B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EA8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A2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CB3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0EC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214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9AF" w14:textId="77777777" w:rsidR="0033553B" w:rsidRPr="00E27996" w:rsidRDefault="00612804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005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F31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FCF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491AD4A0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B25B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4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050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1A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EEE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297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D00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9A8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070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9D8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5A21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E6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89F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D20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04D4137C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5CB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sz w:val="18"/>
                <w:szCs w:val="18"/>
                <w:lang w:eastAsia="it-IT"/>
              </w:rPr>
              <w:t>C26: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942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79F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558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9AB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44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74E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96D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A1E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E98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81A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4C1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F9B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33553B" w:rsidRPr="00E27996" w14:paraId="392F83D7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C26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69F2C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2E02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017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297E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A4CF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37176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BB06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920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B68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51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503B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A0FA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</w:p>
        </w:tc>
      </w:tr>
      <w:tr w:rsidR="0033553B" w:rsidRPr="00DB6C95" w14:paraId="65BC73E2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B3F5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val="en-US" w:eastAsia="it-IT"/>
              </w:rPr>
            </w:pPr>
            <w:r w:rsidRPr="00E27996">
              <w:rPr>
                <w:rFonts w:ascii="Georgia" w:eastAsia="Times New Roman" w:hAnsi="Georgia" w:cs="Calibri"/>
                <w:b/>
                <w:bCs/>
                <w:sz w:val="18"/>
                <w:szCs w:val="18"/>
                <w:lang w:val="en-US" w:eastAsia="it-IT"/>
              </w:rPr>
              <w:t>N-alkanes* (mg/kg DM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AA93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sz w:val="18"/>
                <w:szCs w:val="18"/>
                <w:lang w:val="en-US" w:eastAsia="it-IT"/>
              </w:rPr>
            </w:pP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AAE3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8601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AF66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D07F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561B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59A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BCD5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3A0F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FC8A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D842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1035" w14:textId="77777777" w:rsidR="0033553B" w:rsidRPr="00E27996" w:rsidRDefault="0033553B" w:rsidP="00612804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US" w:eastAsia="it-IT"/>
              </w:rPr>
            </w:pPr>
          </w:p>
        </w:tc>
      </w:tr>
      <w:tr w:rsidR="0033553B" w:rsidRPr="00E27996" w14:paraId="30834F74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A515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lastRenderedPageBreak/>
              <w:t>C24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D36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1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AF7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758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1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1F4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7D7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4C6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C80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D91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Times New Roman" w:eastAsia="Times New Roman" w:hAnsi="Times New Roman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F65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16D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DA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BD9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4</w:t>
            </w:r>
          </w:p>
        </w:tc>
      </w:tr>
      <w:tr w:rsidR="0033553B" w:rsidRPr="00E27996" w14:paraId="72450594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E9CF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2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8DC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09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F47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6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608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9.9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5A2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7ED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59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841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3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A14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7.2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E83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06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0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1937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2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039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3BE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6</w:t>
            </w:r>
          </w:p>
        </w:tc>
      </w:tr>
      <w:tr w:rsidR="0033553B" w:rsidRPr="00E27996" w14:paraId="5E14DE1C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0316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26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5AC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5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55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056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3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24D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2F3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3CC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6F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D6D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A14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9F3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2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E6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1E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7</w:t>
            </w:r>
          </w:p>
        </w:tc>
      </w:tr>
      <w:tr w:rsidR="0033553B" w:rsidRPr="00E27996" w14:paraId="0B316D95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D287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76A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5.1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0CC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0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05A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4.3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F64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632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4.8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49D9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DD4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6.6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D49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5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AE7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8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BB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F27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2.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219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81</w:t>
            </w:r>
          </w:p>
        </w:tc>
      </w:tr>
      <w:tr w:rsidR="0033553B" w:rsidRPr="00E27996" w14:paraId="62D97C90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AAC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28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A6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.88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56B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293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9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ACC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E01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7.4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54A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62E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9.2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89D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08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BBD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8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426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3E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4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150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75</w:t>
            </w:r>
          </w:p>
        </w:tc>
      </w:tr>
      <w:tr w:rsidR="0033553B" w:rsidRPr="00E27996" w14:paraId="5985309B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78CD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29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3E2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05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CE7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6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172B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01.5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94E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4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EFAC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03.0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34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0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2F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2.4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569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54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12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6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27B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8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B85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9.2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DD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97</w:t>
            </w:r>
          </w:p>
        </w:tc>
      </w:tr>
      <w:tr w:rsidR="0033553B" w:rsidRPr="00E27996" w14:paraId="255E80C1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26C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3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65A7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20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D93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9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4BA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2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223D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9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4857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0.4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04B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2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31B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.1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793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8529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D9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BFF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9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387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3</w:t>
            </w:r>
          </w:p>
        </w:tc>
      </w:tr>
      <w:tr w:rsidR="0033553B" w:rsidRPr="00E27996" w14:paraId="66490076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D30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31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227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99.96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383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36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1A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92.6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28B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53D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93.5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4B0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1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E6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63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99C8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4.6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95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5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A9F0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7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354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54.7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BD8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4.09</w:t>
            </w:r>
          </w:p>
        </w:tc>
      </w:tr>
      <w:tr w:rsidR="0033553B" w:rsidRPr="00E27996" w14:paraId="46491C39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9FB6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32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D1B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67</w:t>
            </w:r>
          </w:p>
        </w:tc>
        <w:tc>
          <w:tcPr>
            <w:tcW w:w="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4806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7D6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6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3D3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1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CB8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3.7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4B3B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42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EED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9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E18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9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05E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0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A91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5D5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D69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9</w:t>
            </w:r>
          </w:p>
        </w:tc>
      </w:tr>
      <w:tr w:rsidR="0033553B" w:rsidRPr="00E27996" w14:paraId="55B928D3" w14:textId="77777777" w:rsidTr="0033553B">
        <w:trPr>
          <w:trHeight w:val="308"/>
        </w:trPr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877A" w14:textId="77777777" w:rsidR="0033553B" w:rsidRPr="00E27996" w:rsidRDefault="0033553B" w:rsidP="00612804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C33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64C2E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7.92</w:t>
            </w:r>
          </w:p>
        </w:tc>
        <w:tc>
          <w:tcPr>
            <w:tcW w:w="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5A1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65A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3.84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F433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.21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34724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6.78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CEA99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2.48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0C41A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13.49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FEF16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5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106F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24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74C51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 </w:t>
            </w:r>
            <w:proofErr w:type="spellStart"/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nd</w:t>
            </w:r>
            <w:proofErr w:type="spellEnd"/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778AC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6.4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D2FA2" w14:textId="77777777" w:rsidR="0033553B" w:rsidRPr="00E27996" w:rsidRDefault="0033553B" w:rsidP="00612804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</w:pPr>
            <w:r w:rsidRPr="00E27996">
              <w:rPr>
                <w:rFonts w:ascii="Georgia" w:eastAsia="Times New Roman" w:hAnsi="Georgia" w:cs="Calibri"/>
                <w:color w:val="000000"/>
                <w:sz w:val="18"/>
                <w:szCs w:val="18"/>
                <w:lang w:eastAsia="it-IT"/>
              </w:rPr>
              <w:t>0.87</w:t>
            </w:r>
          </w:p>
        </w:tc>
      </w:tr>
    </w:tbl>
    <w:p w14:paraId="3B6011BA" w14:textId="77777777" w:rsidR="0033553B" w:rsidRPr="00F04C13" w:rsidRDefault="0033553B" w:rsidP="0033553B">
      <w:pPr>
        <w:spacing w:after="0" w:line="480" w:lineRule="auto"/>
        <w:rPr>
          <w:rFonts w:ascii="Georgia" w:hAnsi="Georgia"/>
          <w:sz w:val="20"/>
          <w:szCs w:val="20"/>
          <w:lang w:val="en-US"/>
        </w:rPr>
      </w:pPr>
      <w:r w:rsidRPr="00F04C13">
        <w:rPr>
          <w:rFonts w:ascii="Georgia" w:hAnsi="Georgia"/>
          <w:sz w:val="20"/>
          <w:szCs w:val="20"/>
          <w:lang w:val="en-US"/>
        </w:rPr>
        <w:t># Bulked samples results</w:t>
      </w:r>
      <w:r>
        <w:rPr>
          <w:rFonts w:ascii="Georgia" w:hAnsi="Georgia"/>
          <w:sz w:val="20"/>
          <w:szCs w:val="20"/>
          <w:lang w:val="en-US"/>
        </w:rPr>
        <w:t xml:space="preserve"> for FA analysis</w:t>
      </w:r>
      <w:r w:rsidRPr="00F04C13">
        <w:rPr>
          <w:rFonts w:ascii="Georgia" w:hAnsi="Georgia"/>
          <w:sz w:val="20"/>
          <w:szCs w:val="20"/>
          <w:lang w:val="en-US"/>
        </w:rPr>
        <w:t xml:space="preserve">; </w:t>
      </w:r>
      <w:proofErr w:type="spellStart"/>
      <w:r w:rsidRPr="00F04C13">
        <w:rPr>
          <w:rFonts w:ascii="Georgia" w:hAnsi="Georgia"/>
          <w:sz w:val="20"/>
          <w:szCs w:val="20"/>
          <w:lang w:val="en-US"/>
        </w:rPr>
        <w:t>nd</w:t>
      </w:r>
      <w:proofErr w:type="spellEnd"/>
      <w:r w:rsidRPr="00F04C13">
        <w:rPr>
          <w:rFonts w:ascii="Georgia" w:hAnsi="Georgia"/>
          <w:sz w:val="20"/>
          <w:szCs w:val="20"/>
          <w:lang w:val="en-US"/>
        </w:rPr>
        <w:t xml:space="preserve"> = not detectable; * n-alkanes with chain &gt; C33 were </w:t>
      </w:r>
      <w:proofErr w:type="spellStart"/>
      <w:r w:rsidRPr="00F04C13">
        <w:rPr>
          <w:rFonts w:ascii="Georgia" w:hAnsi="Georgia"/>
          <w:sz w:val="20"/>
          <w:szCs w:val="20"/>
          <w:lang w:val="en-US"/>
        </w:rPr>
        <w:t>nd</w:t>
      </w:r>
      <w:proofErr w:type="spellEnd"/>
      <w:r w:rsidRPr="00F04C13">
        <w:rPr>
          <w:rFonts w:ascii="Georgia" w:hAnsi="Georgia"/>
          <w:sz w:val="20"/>
          <w:szCs w:val="20"/>
          <w:lang w:val="en-US"/>
        </w:rPr>
        <w:t>.</w:t>
      </w:r>
    </w:p>
    <w:p w14:paraId="6F94D5B3" w14:textId="77777777" w:rsidR="00F6424D" w:rsidRPr="0033553B" w:rsidRDefault="00F6424D">
      <w:pPr>
        <w:rPr>
          <w:lang w:val="en-US"/>
        </w:rPr>
      </w:pPr>
    </w:p>
    <w:sectPr w:rsidR="00F6424D" w:rsidRPr="0033553B" w:rsidSect="0033553B">
      <w:pgSz w:w="11906" w:h="16838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283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53B"/>
    <w:rsid w:val="002A4B12"/>
    <w:rsid w:val="0033553B"/>
    <w:rsid w:val="0056772D"/>
    <w:rsid w:val="00612804"/>
    <w:rsid w:val="00D55528"/>
    <w:rsid w:val="00DB6C95"/>
    <w:rsid w:val="00E27996"/>
    <w:rsid w:val="00EF3DBA"/>
    <w:rsid w:val="00F64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0221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553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555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552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5528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55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5528"/>
    <w:rPr>
      <w:rFonts w:ascii="Calibri" w:eastAsia="Calibri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55528"/>
    <w:pPr>
      <w:spacing w:after="0" w:line="240" w:lineRule="auto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5528"/>
    <w:rPr>
      <w:rFonts w:ascii="Segoe UI" w:eastAsia="Calibr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3553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D555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5552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55528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555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55528"/>
    <w:rPr>
      <w:rFonts w:ascii="Calibri" w:eastAsia="Calibri" w:hAnsi="Calibri" w:cs="Times New Roman"/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D55528"/>
    <w:pPr>
      <w:spacing w:after="0" w:line="240" w:lineRule="auto"/>
    </w:pPr>
    <w:rPr>
      <w:rFonts w:ascii="Calibri" w:eastAsia="Calibri" w:hAnsi="Calibri" w:cs="Times New Roma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555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55528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8</Words>
  <Characters>2841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Molle</dc:creator>
  <cp:lastModifiedBy>Giovanni Molle</cp:lastModifiedBy>
  <cp:revision>2</cp:revision>
  <dcterms:created xsi:type="dcterms:W3CDTF">2020-12-31T08:06:00Z</dcterms:created>
  <dcterms:modified xsi:type="dcterms:W3CDTF">2020-12-31T08:06:00Z</dcterms:modified>
</cp:coreProperties>
</file>